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b/>
        </w:rPr>
        <w:t>SUPPLEMENTARY TABLE S2.</w:t>
      </w:r>
      <w:r>
        <w:rPr/>
        <w:t xml:space="preserve"> Probesets identified to be at least two-fold down-regulated in colorectal cancer (n=161) relative to adenoma (n=29) tissue specimens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L TABLE S2</w:t>
      </w:r>
    </w:p>
    <w:tbl>
      <w:tblPr>
        <w:tblW w:w="90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1737"/>
        <w:gridCol w:w="1483"/>
        <w:gridCol w:w="1134"/>
        <w:gridCol w:w="1686"/>
        <w:gridCol w:w="1464"/>
      </w:tblGrid>
      <w:tr>
        <w:trPr>
          <w:trHeight w:val="260" w:hRule="atLeast"/>
        </w:trPr>
        <w:tc>
          <w:tcPr>
            <w:tcW w:w="1496" w:type="dxa"/>
            <w:tcBorders/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ProbeSetID</w:t>
            </w:r>
          </w:p>
        </w:tc>
        <w:tc>
          <w:tcPr>
            <w:tcW w:w="1737" w:type="dxa"/>
            <w:tcBorders/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Symbol</w:t>
            </w:r>
          </w:p>
        </w:tc>
        <w:tc>
          <w:tcPr>
            <w:tcW w:w="1483" w:type="dxa"/>
            <w:tcBorders/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Fold-∆(log2)</w:t>
            </w:r>
          </w:p>
        </w:tc>
        <w:tc>
          <w:tcPr>
            <w:tcW w:w="1134" w:type="dxa"/>
            <w:tcBorders/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t statistic</w:t>
            </w:r>
          </w:p>
        </w:tc>
        <w:tc>
          <w:tcPr>
            <w:tcW w:w="1686" w:type="dxa"/>
            <w:tcBorders/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P value</w:t>
            </w:r>
          </w:p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(Bonf. Corr)</w:t>
            </w:r>
          </w:p>
        </w:tc>
        <w:tc>
          <w:tcPr>
            <w:tcW w:w="1464" w:type="dxa"/>
            <w:tcBorders/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Likelihood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13106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ATP8A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9.89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3.0825E-1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32.14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04811_s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CACNA2D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9.7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E-1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31.01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28232_s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VSIG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9.65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.4994E-1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30.62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35976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SLITRK6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8.45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3.2762E-10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3.21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32481_s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SLITRK6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8.0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4.3327E-09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0.73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08063_s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Cs w:val="20"/>
              </w:rPr>
              <w:t>CAPN9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7.9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7.7912E-09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0.16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14234_s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CYP3A5P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7.6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4.6538E-08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8.44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23970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RETNLB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2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7.6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4.7545E-08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8.42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18211_s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MLPH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7.4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.3608E-0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7.41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32176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SLITRK6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7.45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.3748E-0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7.4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04508_s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CA1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7.39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Cs w:val="20"/>
              </w:rPr>
              <w:t>2.0392E-0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7.02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14235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CYP3A5P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7.3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.9079E-0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6.68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05765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CYP3A5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7.3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.8178E-0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6.71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23969_s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RETNLB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7.28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3.8401E-0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6.41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37521_x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-NA-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7.27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3.9314E-0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6.39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05259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NR3C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7.19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6.3752E-0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5.93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Cs w:val="20"/>
              </w:rPr>
              <w:t>215125_s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UGT1A6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6.8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.5498E-06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3.85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36894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L1TD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6.70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9.9335E-06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3.29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03963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CA1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6.69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0.00001053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3.24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04897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PTGER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6.57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0.00002062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2.59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21874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KIAA132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6.48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0.00003413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2.11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04607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HMGCS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6.39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0.0000562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1.63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19543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PBLD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6.3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0.00007819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1.32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27719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-NA-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6.30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0.00008774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1.21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00884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CKB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6.2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0.000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0.82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05927_s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CTSE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6.1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0.000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0.33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08937_s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ID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6.02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0.000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9.79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03240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FCGBP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6.02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0.000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9.75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10107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CLCA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2.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5.98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0.000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9.6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15867_x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CA1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5.85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0.0009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8.94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19955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L1TD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5.78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0.001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8.59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17110_s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MUC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5.67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0.002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8.09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31832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GALNT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5.6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0.002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8.02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26248_s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KIAA132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5.59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0.003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7.71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29070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C6orf105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5.58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0.0036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7.64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26302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ATP8B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5.45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0.00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7.02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27725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ST6GALNAC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5.4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0.007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6.94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42601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LOC25301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5.42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0.0079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6.91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14433_s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SELENBP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5.4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0.008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6.86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21841_s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KLF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5.39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0.009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6.79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17109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MUC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5.2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0.019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6.07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04895_x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MUC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5.2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0.0186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6.1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27676_at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FAM3D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1.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−</w:t>
            </w:r>
            <w:r>
              <w:rPr>
                <w:szCs w:val="20"/>
              </w:rPr>
              <w:t>5.19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0.024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.8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page">
                <wp:posOffset>6488430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510.9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cs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DefaultParagraphFont">
    <w:name w:val="WW-Default Paragraph Font"/>
    <w:qFormat/>
    <w:rPr/>
  </w:style>
  <w:style w:type="character" w:styleId="Heading1Char">
    <w:name w:val="Heading 1 Char"/>
    <w:qFormat/>
    <w:rPr>
      <w:rFonts w:ascii="Arial" w:hAnsi="Arial" w:cs="Times New Roman"/>
      <w:b/>
      <w:kern w:val="2"/>
      <w:sz w:val="32"/>
      <w:szCs w:val="32"/>
      <w:lang w:val="en-AU"/>
    </w:rPr>
  </w:style>
  <w:style w:type="character" w:styleId="Heading2Char">
    <w:name w:val="Heading 2 Char"/>
    <w:qFormat/>
    <w:rPr>
      <w:rFonts w:ascii="Calibri" w:hAnsi="Calibri" w:cs="Times New Roman"/>
      <w:b/>
      <w:bCs/>
      <w:i/>
      <w:iCs/>
      <w:sz w:val="28"/>
      <w:szCs w:val="28"/>
      <w:lang w:val="en-AU"/>
    </w:rPr>
  </w:style>
  <w:style w:type="character" w:styleId="Heading3Char">
    <w:name w:val="Heading 3 Char"/>
    <w:qFormat/>
    <w:rPr>
      <w:rFonts w:ascii="Cambria" w:hAnsi="Cambria" w:cs="Times New Roman"/>
      <w:b/>
      <w:bCs/>
      <w:sz w:val="26"/>
      <w:szCs w:val="26"/>
    </w:rPr>
  </w:style>
  <w:style w:type="character" w:styleId="BodyTextChar">
    <w:name w:val="Body Text Char"/>
    <w:qFormat/>
    <w:rPr>
      <w:rFonts w:cs="Times New Roman"/>
      <w:sz w:val="24"/>
      <w:szCs w:val="24"/>
    </w:rPr>
  </w:style>
  <w:style w:type="character" w:styleId="BalloonTextChar">
    <w:name w:val="Balloon Text Char"/>
    <w:qFormat/>
    <w:rPr>
      <w:rFonts w:cs="Times New Roman"/>
      <w:sz w:val="2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cs="Times New Roman"/>
      <w:sz w:val="24"/>
      <w:lang w:val="en-AU"/>
    </w:rPr>
  </w:style>
  <w:style w:type="character" w:styleId="FooterChar">
    <w:name w:val="Footer Char"/>
    <w:qFormat/>
    <w:rPr>
      <w:rFonts w:cs="Times New Roman"/>
      <w:sz w:val="24"/>
      <w:lang w:val="en-AU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qFormat/>
    <w:rPr>
      <w:rFonts w:cs="Times New Roman"/>
      <w:sz w:val="24"/>
      <w:szCs w:val="24"/>
      <w:lang w:val="en-AU"/>
    </w:rPr>
  </w:style>
  <w:style w:type="character" w:styleId="CommentSubjectChar">
    <w:name w:val="Comment Subject Char"/>
    <w:qFormat/>
    <w:rPr>
      <w:rFonts w:cs="Times New Roman"/>
      <w:b/>
      <w:bCs/>
      <w:sz w:val="24"/>
      <w:szCs w:val="24"/>
      <w:lang w:val="en-AU"/>
    </w:rPr>
  </w:style>
  <w:style w:type="character" w:styleId="VisitedInternetLink">
    <w:name w:val="FollowedHyperlink"/>
    <w:rPr>
      <w:rFonts w:cs="Times New Roman"/>
      <w:color w:val="993366"/>
      <w:u w:val="single"/>
    </w:rPr>
  </w:style>
  <w:style w:type="character" w:styleId="EndnoteTextChar">
    <w:name w:val="Endnote Text Char"/>
    <w:qFormat/>
    <w:rPr>
      <w:rFonts w:cs="Times New Roman"/>
      <w:lang w:val="en-AU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Indent">
    <w:name w:val="Normal Indent"/>
    <w:basedOn w:val="Normal"/>
    <w:qFormat/>
    <w:pPr>
      <w:ind w:left="720" w:right="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Xl22">
    <w:name w:val="xl22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23">
    <w:name w:val="xl23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24">
    <w:name w:val="xl24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25">
    <w:name w:val="xl25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26">
    <w:name w:val="xl26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29">
    <w:name w:val="xl29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30">
    <w:name w:val="xl30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31">
    <w:name w:val="xl31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32">
    <w:name w:val="xl32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33">
    <w:name w:val="xl33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Endnote">
    <w:name w:val="Endnote Text"/>
    <w:basedOn w:val="Normal"/>
    <w:pPr/>
    <w:rPr/>
  </w:style>
  <w:style w:type="paragraph" w:styleId="Bibliography">
    <w:name w:val="Bibliography"/>
    <w:basedOn w:val="Endnote"/>
    <w:next w:val="Normal"/>
    <w:qFormat/>
    <w:pPr/>
    <w:rPr/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7T12:31:00Z</dcterms:created>
  <dc:creator>Lawrence LaPointe</dc:creator>
  <dc:description/>
  <cp:keywords/>
  <dc:language>en-US</dc:language>
  <cp:lastModifiedBy>Lawrence LaPointe</cp:lastModifiedBy>
  <cp:lastPrinted>2011-04-07T11:21:00Z</cp:lastPrinted>
  <dcterms:modified xsi:type="dcterms:W3CDTF">2011-11-23T11:10:00Z</dcterms:modified>
  <cp:revision>4</cp:revision>
  <dc:subject/>
  <dc:title>We measured 454 colorectal tissues of four phenotypes using oligonucleotide microarrays including tissues labelled as one of no</dc:title>
</cp:coreProperties>
</file>